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85E" w:rsidRDefault="0038385E" w:rsidP="0038385E">
      <w:pPr>
        <w:jc w:val="both"/>
        <w:rPr>
          <w:rFonts w:asciiTheme="minorHAnsi" w:hAnsiTheme="minorHAnsi" w:cstheme="minorHAnsi"/>
          <w:b/>
          <w:color w:val="000000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color w:val="000000"/>
          <w:sz w:val="20"/>
          <w:szCs w:val="20"/>
          <w:lang w:val="en-GB"/>
        </w:rPr>
        <w:t>Additional file 1</w:t>
      </w:r>
    </w:p>
    <w:p w:rsidR="00620BC9" w:rsidRPr="00781BC1" w:rsidRDefault="00620BC9" w:rsidP="00620BC9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>
        <w:rPr>
          <w:rFonts w:asciiTheme="minorHAnsi" w:hAnsiTheme="minorHAnsi" w:cstheme="minorHAnsi"/>
          <w:color w:val="000000"/>
          <w:sz w:val="20"/>
          <w:szCs w:val="20"/>
          <w:lang w:val="en-GB"/>
        </w:rPr>
        <w:t>S</w:t>
      </w:r>
      <w:r w:rsidRPr="00781BC1">
        <w:rPr>
          <w:rFonts w:asciiTheme="minorHAnsi" w:eastAsia="FrutigerLTPro-Condensed" w:hAnsiTheme="minorHAnsi" w:cstheme="minorHAnsi"/>
          <w:sz w:val="20"/>
          <w:szCs w:val="20"/>
          <w:lang w:val="en-GB" w:eastAsia="en-US"/>
        </w:rPr>
        <w:t xml:space="preserve">ociodemographic characteristics and long-term disease associated with </w:t>
      </w:r>
      <w:r>
        <w:rPr>
          <w:rFonts w:asciiTheme="minorHAnsi" w:eastAsia="FrutigerLTPro-Condensed" w:hAnsiTheme="minorHAnsi" w:cstheme="minorHAnsi"/>
          <w:sz w:val="20"/>
          <w:szCs w:val="20"/>
          <w:lang w:val="en-GB" w:eastAsia="en-US"/>
        </w:rPr>
        <w:t xml:space="preserve">at least </w:t>
      </w:r>
      <w:r w:rsidRPr="00781BC1">
        <w:rPr>
          <w:rFonts w:asciiTheme="minorHAnsi" w:eastAsia="FrutigerLTPro-Condensed" w:hAnsiTheme="minorHAnsi" w:cstheme="minorHAnsi"/>
          <w:sz w:val="20"/>
          <w:szCs w:val="20"/>
          <w:lang w:val="en-GB" w:eastAsia="en-US"/>
        </w:rPr>
        <w:t>short stay hospitalisation</w:t>
      </w:r>
      <w:r w:rsidRPr="00781BC1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type for </w:t>
      </w:r>
      <w:r w:rsidRPr="00781BC1">
        <w:rPr>
          <w:rFonts w:asciiTheme="minorHAnsi" w:eastAsia="FrutigerLTPro-Condensed" w:hAnsiTheme="minorHAnsi" w:cstheme="minorHAnsi"/>
          <w:sz w:val="20"/>
          <w:szCs w:val="20"/>
          <w:lang w:val="en-US" w:eastAsia="en-US"/>
        </w:rPr>
        <w:t>subjects &lt; 18 years of age in 2018 and followed one year after their birth or birthday</w:t>
      </w:r>
      <w:r>
        <w:rPr>
          <w:rFonts w:asciiTheme="minorHAnsi" w:eastAsia="FrutigerLTPro-Condensed" w:hAnsiTheme="minorHAnsi" w:cstheme="minorHAnsi"/>
          <w:sz w:val="20"/>
          <w:szCs w:val="20"/>
          <w:lang w:val="en-US" w:eastAsia="en-US"/>
        </w:rPr>
        <w:t xml:space="preserve">, adjusted </w:t>
      </w:r>
      <w:r w:rsidR="00A83BDA">
        <w:rPr>
          <w:rFonts w:asciiTheme="minorHAnsi" w:eastAsia="FrutigerLTPro-Condensed" w:hAnsiTheme="minorHAnsi" w:cstheme="minorHAnsi"/>
          <w:sz w:val="20"/>
          <w:szCs w:val="20"/>
          <w:lang w:val="en-US" w:eastAsia="en-US"/>
        </w:rPr>
        <w:t>for</w:t>
      </w:r>
      <w:r>
        <w:rPr>
          <w:rFonts w:asciiTheme="minorHAnsi" w:eastAsia="FrutigerLTPro-Condensed" w:hAnsiTheme="minorHAnsi" w:cstheme="minorHAnsi"/>
          <w:sz w:val="20"/>
          <w:szCs w:val="20"/>
          <w:lang w:val="en-US" w:eastAsia="en-US"/>
        </w:rPr>
        <w:t xml:space="preserve"> age and sex</w:t>
      </w:r>
    </w:p>
    <w:p w:rsidR="00620BC9" w:rsidRPr="00781BC1" w:rsidRDefault="00620BC9" w:rsidP="0038385E">
      <w:pPr>
        <w:jc w:val="both"/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tbl>
      <w:tblPr>
        <w:tblW w:w="465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8"/>
        <w:gridCol w:w="1274"/>
        <w:gridCol w:w="1560"/>
        <w:gridCol w:w="1276"/>
        <w:gridCol w:w="1415"/>
      </w:tblGrid>
      <w:tr w:rsidR="0038385E" w:rsidRPr="007458EF" w:rsidTr="00664F2B">
        <w:trPr>
          <w:trHeight w:val="2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8385E" w:rsidRPr="00781BC1" w:rsidRDefault="0038385E" w:rsidP="00664F2B">
            <w:pPr>
              <w:ind w:left="-920"/>
              <w:rPr>
                <w:rFonts w:asciiTheme="minorHAnsi" w:hAnsiTheme="minorHAnsi" w:cstheme="minorHAnsi"/>
                <w:b/>
                <w:bCs/>
                <w:color w:val="FF0000"/>
                <w:sz w:val="16"/>
                <w:szCs w:val="16"/>
                <w:lang w:val="en-GB"/>
              </w:rPr>
            </w:pPr>
          </w:p>
        </w:tc>
        <w:tc>
          <w:tcPr>
            <w:tcW w:w="32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Crude RR (95% CI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85E" w:rsidRPr="007458EF" w:rsidRDefault="0038385E" w:rsidP="00664F2B">
            <w:pPr>
              <w:ind w:left="-920"/>
              <w:rPr>
                <w:rFonts w:asciiTheme="minorHAnsi" w:hAnsiTheme="minorHAnsi" w:cstheme="minorHAnsi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FF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SH stay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SH stay</w:t>
            </w:r>
          </w:p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&lt; 1 night</w:t>
            </w:r>
          </w:p>
        </w:tc>
        <w:tc>
          <w:tcPr>
            <w:tcW w:w="7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SH stay</w:t>
            </w:r>
          </w:p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sym w:font="Symbol" w:char="F0B3"/>
            </w: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 1 night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SSH readmission</w:t>
            </w:r>
          </w:p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sym w:font="Symbol" w:char="F0B3"/>
            </w: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 1 night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sz w:val="14"/>
                <w:szCs w:val="14"/>
                <w:lang w:val="en-GB"/>
              </w:rPr>
            </w:pP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&lt; 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59 (4.56-4.61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8 (1.06-1.09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9.84 (9.76-9.91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2.60 (12.27-12.95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19 (2.17-2.20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68 (1.67-1.70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05 (3.02-3.08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52 (3.40-3.65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-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68 (1.67-1.69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67 (1.65-1.68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70 (1.69-1.72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73 (1.68-1.79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-9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0-1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88 (0.88-0.89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82 (0.81-0.82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9 (0.98-1.00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3 (1.10-1.17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4-17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82 (1.81-1.83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01 (1.99-2.02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52 (1.51-1.54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85 (1.80-1.90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Girls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82 (0.82-0.83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75 (0.74-0.75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1 (0.90-0.91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1 (0.90-0.9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Complementary universal health insurance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8 (1.27-1.28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1 (1.11-1.12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52 (1.51-1.52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94 (1.91-1.98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Geographical social deprivation index 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 (less deprived</w:t>
            </w: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quintile</w:t>
            </w: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9 (1.08-1.09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5 (1.04-1.05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5 (1.14-1.16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5 (1.11-1.18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contextualSpacing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0 (1.10-1.11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2 (1.01-1.03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2 (1.21-1.23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5 (1.21-1.28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2 (1.12-1.13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1 (1.00-1.02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8 (1.27-1.29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7 (1.24-1.31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ind w:firstLine="142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5 (most deprived)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9 (1.18-1.20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3 (1.02-1.03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43 (1.41-1.44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49 (1.45-1.5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Residence in a rural</w:t>
            </w: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 municipality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3 (0.93-0.94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0 (0.90-0.91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96 (0.95-0.96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0.83 (0.81-0.85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Emergency department in the municipality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8 (1.07-1.08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04 (1.03-1.05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4 (1.13-1.14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9 (1.27-1.32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At least one LTD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30 (3.28-3.31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73 (3.70-3.75)</w:t>
            </w:r>
          </w:p>
        </w:tc>
        <w:tc>
          <w:tcPr>
            <w:tcW w:w="744" w:type="pct"/>
            <w:shd w:val="clear" w:color="auto" w:fill="auto"/>
            <w:noWrap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75 (3.73-3.78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2.39 (12.18-12.61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</w:tcPr>
          <w:p w:rsidR="0038385E" w:rsidRPr="007458EF" w:rsidRDefault="0038385E" w:rsidP="00664F2B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LTD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Pervasive developmental disorder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75 (1.72-1.78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17 (2.13-2.22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38 (1.34-1.42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02 (1.86-2.19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46 (2.41-2.52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67 (2.59-2.75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68 (2.60-2.77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73 (5.33-6.16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Specific developmental disorders of speech and language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37 (1.32-1.42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62 (1.55-1.70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4 (1.08-1.20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5 (1.05-1.50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Epilepsy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06 (3.98-4.15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20 (4.08-4.32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27 (5.13-5.41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3.24 (12.50-14.01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Unspecified mental retardation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62 (2.55-2.70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24 (3.14-3.35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37 (2.27-2.46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56 (4.14-5.0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Type 1 diabetes mellitu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92 (5.81-6.03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18 (5.04-5.32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7.94 (7.76-8.13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8.75 (8.13-9.41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Scoliosi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04 (1.98-2.11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21 (2.12-2.30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11 (2.02-2.21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42 (3.05-3.84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Developmental disorders of scholastic skill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27 (1.21-1.32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42 (1.34-1.50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15 (1.08-1.23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42 (1.16-1.7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Mixed disorders of conduct and emotion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52 (1.45-1.59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37 (1.29-1.46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74 (1.64-1.85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74 (2.34-3.22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Mixed specific developmental disorder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63 (1.55-1.70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78 (1.67-1.89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.54 (1.43-1.64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.08 (1.72-2.5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Sickle-cell disease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8.42 (8.19-8.67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0.43 (10.08-10.81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1.54 (11.14-11.95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9.72 (46.97-52.64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Cerebral palsy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24 (4.11-4.37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38 (5.18-5.59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 xml:space="preserve">Other specified congenital malformation </w:t>
            </w:r>
          </w:p>
          <w:p w:rsidR="0038385E" w:rsidRPr="007458EF" w:rsidRDefault="0038385E" w:rsidP="00664F2B">
            <w:pPr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syndromes affecting multiple systems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63 (4.48-4.78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15 (4.93-5.37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.35 (5.12-5.59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3.05 (11.88-14.3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  <w:noWrap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Congenital malformations of cardiac septa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04 (2.93-3.15)</w:t>
            </w: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08 (3.90-4.26)</w:t>
            </w: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0.72 (9.80-11.7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Disorders related to short gestation and low birth weight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22.80 (20.87-24.92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ymphoid leukaemia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62.34 (57.94-67.08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sz w:val="16"/>
                <w:szCs w:val="16"/>
                <w:lang w:val="en-GB"/>
              </w:rPr>
              <w:t>Malignant neoplasm of the brain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52.71 (48.05-57.83)</w:t>
            </w: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shd w:val="clear" w:color="auto" w:fill="auto"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Cystic fibrosis</w:t>
            </w:r>
          </w:p>
        </w:tc>
        <w:tc>
          <w:tcPr>
            <w:tcW w:w="743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910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8.32 (17.62-19.04)</w:t>
            </w:r>
          </w:p>
        </w:tc>
        <w:tc>
          <w:tcPr>
            <w:tcW w:w="744" w:type="pct"/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25" w:type="pct"/>
            <w:tcBorders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</w:p>
        </w:tc>
      </w:tr>
      <w:tr w:rsidR="0038385E" w:rsidRPr="007458EF" w:rsidTr="00664F2B">
        <w:trPr>
          <w:trHeight w:val="20"/>
        </w:trPr>
        <w:tc>
          <w:tcPr>
            <w:tcW w:w="1778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38385E" w:rsidRPr="007458EF" w:rsidRDefault="0038385E" w:rsidP="0038385E">
            <w:pPr>
              <w:pStyle w:val="Paragraphedeliste"/>
              <w:numPr>
                <w:ilvl w:val="0"/>
                <w:numId w:val="1"/>
              </w:numPr>
              <w:ind w:left="142" w:hanging="142"/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458EF">
              <w:rPr>
                <w:rFonts w:asciiTheme="minorHAnsi" w:hAnsiTheme="minorHAnsi" w:cstheme="minorHAnsi"/>
                <w:bCs/>
                <w:color w:val="000000"/>
                <w:sz w:val="16"/>
                <w:szCs w:val="16"/>
                <w:lang w:val="en-GB"/>
              </w:rPr>
              <w:t>Other LTD (At least one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3.65 (3.63-3.68)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sz w:val="14"/>
                <w:szCs w:val="14"/>
                <w:lang w:val="en-GB"/>
              </w:rPr>
              <w:t>3.96 (3.93-3.99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4.23 (4.19-4.27)</w:t>
            </w:r>
          </w:p>
        </w:tc>
        <w:tc>
          <w:tcPr>
            <w:tcW w:w="8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8385E" w:rsidRPr="007458EF" w:rsidRDefault="0038385E" w:rsidP="00664F2B">
            <w:pPr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</w:pPr>
            <w:r w:rsidRPr="007458EF">
              <w:rPr>
                <w:rFonts w:asciiTheme="minorHAnsi" w:hAnsiTheme="minorHAnsi" w:cstheme="minorHAnsi"/>
                <w:color w:val="000000"/>
                <w:sz w:val="14"/>
                <w:szCs w:val="14"/>
                <w:lang w:val="en-GB"/>
              </w:rPr>
              <w:t>13.17 (12.91-13.43)</w:t>
            </w:r>
          </w:p>
        </w:tc>
      </w:tr>
    </w:tbl>
    <w:p w:rsidR="00620BC9" w:rsidRPr="007458EF" w:rsidRDefault="00620BC9" w:rsidP="00620BC9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7458EF">
        <w:rPr>
          <w:rFonts w:asciiTheme="minorHAnsi" w:hAnsiTheme="minorHAnsi" w:cstheme="minorHAnsi"/>
          <w:color w:val="000000"/>
          <w:sz w:val="16"/>
          <w:szCs w:val="16"/>
          <w:lang w:val="en-GB"/>
        </w:rPr>
        <w:t>RR Relative risk</w:t>
      </w:r>
    </w:p>
    <w:p w:rsidR="00620BC9" w:rsidRPr="007458EF" w:rsidRDefault="00620BC9" w:rsidP="00620BC9">
      <w:pPr>
        <w:rPr>
          <w:rFonts w:asciiTheme="minorHAnsi" w:hAnsiTheme="minorHAnsi" w:cstheme="minorHAnsi"/>
          <w:sz w:val="16"/>
          <w:szCs w:val="16"/>
          <w:lang w:val="en-GB"/>
        </w:rPr>
      </w:pPr>
      <w:r w:rsidRPr="007458EF">
        <w:rPr>
          <w:rFonts w:asciiTheme="minorHAnsi" w:hAnsiTheme="minorHAnsi" w:cstheme="minorHAnsi"/>
          <w:sz w:val="16"/>
          <w:szCs w:val="16"/>
          <w:lang w:val="en-GB"/>
        </w:rPr>
        <w:t>95% CI: 95% Confidence Interval</w:t>
      </w:r>
    </w:p>
    <w:p w:rsidR="00620BC9" w:rsidRPr="007458EF" w:rsidRDefault="00620BC9" w:rsidP="00620BC9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7458EF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SSH: short stay hospital </w:t>
      </w:r>
    </w:p>
    <w:p w:rsidR="00620BC9" w:rsidRPr="00781BC1" w:rsidRDefault="00620BC9" w:rsidP="00620BC9">
      <w:pPr>
        <w:rPr>
          <w:rFonts w:asciiTheme="minorHAnsi" w:hAnsiTheme="minorHAnsi" w:cstheme="minorHAnsi"/>
          <w:color w:val="000000"/>
          <w:sz w:val="16"/>
          <w:szCs w:val="18"/>
          <w:lang w:val="en-GB"/>
        </w:rPr>
      </w:pPr>
      <w:r w:rsidRPr="007458EF">
        <w:rPr>
          <w:rFonts w:asciiTheme="minorHAnsi" w:hAnsiTheme="minorHAnsi" w:cstheme="minorHAnsi"/>
          <w:color w:val="000000"/>
          <w:sz w:val="16"/>
          <w:szCs w:val="18"/>
          <w:lang w:val="en-GB"/>
        </w:rPr>
        <w:t>LTD: long term disease</w:t>
      </w:r>
      <w:bookmarkStart w:id="0" w:name="_GoBack"/>
      <w:bookmarkEnd w:id="0"/>
      <w:r w:rsidRPr="00781BC1">
        <w:rPr>
          <w:rFonts w:asciiTheme="minorHAnsi" w:hAnsiTheme="minorHAnsi" w:cstheme="minorHAnsi"/>
          <w:color w:val="000000"/>
          <w:sz w:val="16"/>
          <w:szCs w:val="18"/>
          <w:lang w:val="en-GB"/>
        </w:rPr>
        <w:t xml:space="preserve"> </w:t>
      </w:r>
    </w:p>
    <w:p w:rsidR="00E2602F" w:rsidRDefault="00E2602F" w:rsidP="0038385E">
      <w:pPr>
        <w:rPr>
          <w:rFonts w:asciiTheme="minorHAnsi" w:hAnsiTheme="minorHAnsi" w:cstheme="minorHAnsi"/>
          <w:sz w:val="22"/>
          <w:szCs w:val="22"/>
          <w:lang w:val="en-GB"/>
        </w:rPr>
      </w:pPr>
    </w:p>
    <w:sectPr w:rsidR="00E2602F" w:rsidSect="001C4959">
      <w:footerReference w:type="default" r:id="rId8"/>
      <w:pgSz w:w="11906" w:h="16838" w:code="9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EDA" w:rsidRDefault="00FF1EDA">
      <w:r>
        <w:separator/>
      </w:r>
    </w:p>
  </w:endnote>
  <w:endnote w:type="continuationSeparator" w:id="0">
    <w:p w:rsidR="00FF1EDA" w:rsidRDefault="00FF1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LTPro-Condense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2413323"/>
      <w:docPartObj>
        <w:docPartGallery w:val="Page Numbers (Bottom of Page)"/>
        <w:docPartUnique/>
      </w:docPartObj>
    </w:sdtPr>
    <w:sdtEndPr/>
    <w:sdtContent>
      <w:p w:rsidR="00B42F95" w:rsidRDefault="0017077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8EF">
          <w:rPr>
            <w:noProof/>
          </w:rPr>
          <w:t>1</w:t>
        </w:r>
        <w:r>
          <w:fldChar w:fldCharType="end"/>
        </w:r>
      </w:p>
    </w:sdtContent>
  </w:sdt>
  <w:p w:rsidR="00B42F95" w:rsidRDefault="00FF1ED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EDA" w:rsidRDefault="00FF1EDA">
      <w:r>
        <w:separator/>
      </w:r>
    </w:p>
  </w:footnote>
  <w:footnote w:type="continuationSeparator" w:id="0">
    <w:p w:rsidR="00FF1EDA" w:rsidRDefault="00FF1E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300C67"/>
    <w:multiLevelType w:val="hybridMultilevel"/>
    <w:tmpl w:val="1B5AB4C2"/>
    <w:lvl w:ilvl="0" w:tplc="163EA84E">
      <w:start w:val="1"/>
      <w:numFmt w:val="bullet"/>
      <w:lvlText w:val="-"/>
      <w:lvlJc w:val="left"/>
      <w:pPr>
        <w:ind w:left="862" w:hanging="360"/>
      </w:pPr>
      <w:rPr>
        <w:rFonts w:ascii="Sitka Small" w:hAnsi="Sitka Small" w:hint="default"/>
      </w:rPr>
    </w:lvl>
    <w:lvl w:ilvl="1" w:tplc="04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77E"/>
    <w:rsid w:val="0017077E"/>
    <w:rsid w:val="0038385E"/>
    <w:rsid w:val="00387B0E"/>
    <w:rsid w:val="003C5CF3"/>
    <w:rsid w:val="005A0F8B"/>
    <w:rsid w:val="00620BC9"/>
    <w:rsid w:val="006E71D0"/>
    <w:rsid w:val="007458EF"/>
    <w:rsid w:val="008317A4"/>
    <w:rsid w:val="00912BAE"/>
    <w:rsid w:val="00A83BDA"/>
    <w:rsid w:val="00BA5B24"/>
    <w:rsid w:val="00D34D33"/>
    <w:rsid w:val="00DA30FF"/>
    <w:rsid w:val="00E2602F"/>
    <w:rsid w:val="00FE1DBE"/>
    <w:rsid w:val="00FF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077E"/>
    <w:pPr>
      <w:ind w:left="720"/>
      <w:contextualSpacing/>
    </w:pPr>
    <w:rPr>
      <w:rFonts w:ascii="Calibri" w:eastAsia="Calibri" w:hAnsi="Calibri"/>
    </w:rPr>
  </w:style>
  <w:style w:type="paragraph" w:styleId="Pieddepage">
    <w:name w:val="footer"/>
    <w:basedOn w:val="Normal"/>
    <w:link w:val="PieddepageCar"/>
    <w:uiPriority w:val="99"/>
    <w:unhideWhenUsed/>
    <w:rsid w:val="0017077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17077E"/>
  </w:style>
  <w:style w:type="character" w:styleId="Numrodeligne">
    <w:name w:val="line number"/>
    <w:basedOn w:val="Policepardfaut"/>
    <w:uiPriority w:val="99"/>
    <w:semiHidden/>
    <w:unhideWhenUsed/>
    <w:rsid w:val="001707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7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077E"/>
    <w:pPr>
      <w:ind w:left="720"/>
      <w:contextualSpacing/>
    </w:pPr>
    <w:rPr>
      <w:rFonts w:ascii="Calibri" w:eastAsia="Calibri" w:hAnsi="Calibri"/>
    </w:rPr>
  </w:style>
  <w:style w:type="paragraph" w:styleId="Pieddepage">
    <w:name w:val="footer"/>
    <w:basedOn w:val="Normal"/>
    <w:link w:val="PieddepageCar"/>
    <w:uiPriority w:val="99"/>
    <w:unhideWhenUsed/>
    <w:rsid w:val="0017077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17077E"/>
  </w:style>
  <w:style w:type="character" w:styleId="Numrodeligne">
    <w:name w:val="line number"/>
    <w:basedOn w:val="Policepardfaut"/>
    <w:uiPriority w:val="99"/>
    <w:semiHidden/>
    <w:unhideWhenUsed/>
    <w:rsid w:val="00170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26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PPIN PHILIPPE (CNAM / Paris)</dc:creator>
  <cp:lastModifiedBy>TUPPIN PHILIPPE (CNAM / Paris)</cp:lastModifiedBy>
  <cp:revision>8</cp:revision>
  <dcterms:created xsi:type="dcterms:W3CDTF">2023-02-16T09:43:00Z</dcterms:created>
  <dcterms:modified xsi:type="dcterms:W3CDTF">2023-07-26T14:49:00Z</dcterms:modified>
</cp:coreProperties>
</file>